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4C9CE" w14:textId="0C735980" w:rsidR="004D0E08" w:rsidRPr="00E20282" w:rsidRDefault="004D0E08" w:rsidP="00E20282">
      <w:pPr>
        <w:rPr>
          <w:rFonts w:ascii="Garamond" w:hAnsi="Garamond"/>
        </w:rPr>
      </w:pPr>
      <w:r w:rsidRPr="00E20282">
        <w:t xml:space="preserve">The following translation in </w:t>
      </w:r>
      <w:r w:rsidRPr="00E20282">
        <w:t>Danish</w:t>
      </w:r>
      <w:r w:rsidRPr="00E20282">
        <w:t xml:space="preserve"> </w:t>
      </w:r>
      <w:r w:rsidRPr="00E20282">
        <w:t>was</w:t>
      </w:r>
      <w:r w:rsidRPr="00E20282">
        <w:t xml:space="preserve"> submitted by the authors and we reproduce them as supplied. They have not been peer reviewed. Our editorial processes have only been applied to the original abstract in English, which should serve as reference for this manuscript</w:t>
      </w:r>
      <w:r w:rsidR="00EB7550" w:rsidRPr="00E20282">
        <w:t xml:space="preserve">. </w:t>
      </w:r>
    </w:p>
    <w:p w14:paraId="5BF26CE6" w14:textId="77777777" w:rsidR="004D0E08" w:rsidRDefault="004D0E08" w:rsidP="00AA2878">
      <w:pPr>
        <w:rPr>
          <w:rFonts w:ascii="Garamond" w:hAnsi="Garamond"/>
        </w:rPr>
      </w:pPr>
    </w:p>
    <w:p w14:paraId="4A281E39" w14:textId="7C5ECD2F" w:rsidR="00AA2878" w:rsidRPr="00806FA4" w:rsidRDefault="00AA2878" w:rsidP="00AA2878">
      <w:pPr>
        <w:rPr>
          <w:rFonts w:ascii="Garamond" w:hAnsi="Garamond"/>
        </w:rPr>
      </w:pPr>
      <w:r w:rsidRPr="00806FA4">
        <w:rPr>
          <w:rFonts w:ascii="Garamond" w:hAnsi="Garamond"/>
        </w:rPr>
        <w:t>ABSTRACT (in Danish)</w:t>
      </w:r>
    </w:p>
    <w:p w14:paraId="001C3A84" w14:textId="77777777" w:rsidR="00AA2878" w:rsidRPr="00806FA4" w:rsidRDefault="00AA2878" w:rsidP="00AA2878">
      <w:pPr>
        <w:rPr>
          <w:rFonts w:ascii="Garamond" w:hAnsi="Garamond"/>
        </w:rPr>
      </w:pPr>
    </w:p>
    <w:p w14:paraId="0DF40C54" w14:textId="51D3727A" w:rsidR="00483D83" w:rsidRPr="00483D83" w:rsidRDefault="00483D83" w:rsidP="00483D83">
      <w:pPr>
        <w:spacing w:after="120"/>
      </w:pPr>
      <w:r w:rsidRPr="00483D83">
        <w:rPr>
          <w:b/>
          <w:bCs/>
        </w:rPr>
        <w:t>Baggrund:</w:t>
      </w:r>
      <w:r w:rsidRPr="00483D83">
        <w:t xml:space="preserve"> </w:t>
      </w:r>
      <w:r w:rsidR="00881C3C">
        <w:t>Store s</w:t>
      </w:r>
      <w:r>
        <w:t>tressbelastninger</w:t>
      </w:r>
      <w:r w:rsidRPr="00483D83">
        <w:t xml:space="preserve"> i barndommen, såsom fattigdom, </w:t>
      </w:r>
      <w:r>
        <w:t>at miste en</w:t>
      </w:r>
      <w:r w:rsidRPr="00483D83">
        <w:t xml:space="preserve"> forælder</w:t>
      </w:r>
      <w:r w:rsidR="00881C3C">
        <w:t>, eller hvis man vokser op i en dysfunktionel familie</w:t>
      </w:r>
      <w:r w:rsidRPr="00483D83">
        <w:t xml:space="preserve">, kan </w:t>
      </w:r>
      <w:r w:rsidR="001E143E">
        <w:t xml:space="preserve">muligvis </w:t>
      </w:r>
      <w:r w:rsidRPr="00483D83">
        <w:t xml:space="preserve">være forbundet med </w:t>
      </w:r>
      <w:r w:rsidR="00806FA4">
        <w:t xml:space="preserve">en </w:t>
      </w:r>
      <w:r w:rsidR="00881C3C">
        <w:t>forstyrre</w:t>
      </w:r>
      <w:r w:rsidR="00806FA4">
        <w:t>lse af den normale</w:t>
      </w:r>
      <w:r w:rsidR="00881C3C">
        <w:t xml:space="preserve"> biologisk funktion samt udsættelse for risikofaktorer, som kan påvirke risikoen for at udvikle</w:t>
      </w:r>
      <w:r w:rsidRPr="00483D83">
        <w:t xml:space="preserve"> </w:t>
      </w:r>
      <w:r w:rsidR="00881C3C">
        <w:t>cancer eller overlevelse efter en cancerdiagnose</w:t>
      </w:r>
      <w:r w:rsidRPr="00483D83">
        <w:t xml:space="preserve">. For at udforske denne hypotese </w:t>
      </w:r>
      <w:r w:rsidR="00881C3C">
        <w:t xml:space="preserve">undersøger vi risikoen for </w:t>
      </w:r>
      <w:r w:rsidR="00806FA4">
        <w:t>cancer</w:t>
      </w:r>
      <w:r w:rsidRPr="00483D83">
        <w:t xml:space="preserve"> blandt unge mænd og kvinder</w:t>
      </w:r>
      <w:r w:rsidR="00881C3C">
        <w:t>, der har været udsat for store stressbelastninger i barndommen</w:t>
      </w:r>
      <w:r w:rsidRPr="00483D83">
        <w:t>.</w:t>
      </w:r>
    </w:p>
    <w:p w14:paraId="6689B8CC" w14:textId="69EFA2CC" w:rsidR="00483D83" w:rsidRPr="00483D83" w:rsidRDefault="00483D83" w:rsidP="00881C3C">
      <w:pPr>
        <w:spacing w:after="120"/>
      </w:pPr>
      <w:r w:rsidRPr="00881C3C">
        <w:rPr>
          <w:b/>
          <w:bCs/>
        </w:rPr>
        <w:t>Metoder:</w:t>
      </w:r>
      <w:r w:rsidRPr="00483D83">
        <w:t xml:space="preserve"> </w:t>
      </w:r>
      <w:r w:rsidR="00881C3C">
        <w:t xml:space="preserve">Hypotesen </w:t>
      </w:r>
      <w:r w:rsidR="00806FA4">
        <w:t xml:space="preserve">testes </w:t>
      </w:r>
      <w:r w:rsidR="00881C3C">
        <w:t>ved</w:t>
      </w:r>
      <w:r w:rsidRPr="00483D83">
        <w:t xml:space="preserve"> brug af danske landsdækkende registerdata om </w:t>
      </w:r>
      <w:r w:rsidR="00881C3C">
        <w:t>stressbelastninger i barndommen</w:t>
      </w:r>
      <w:r w:rsidRPr="00483D83">
        <w:t xml:space="preserve"> og </w:t>
      </w:r>
      <w:r w:rsidR="00881C3C">
        <w:t>cancerdiagnoser</w:t>
      </w:r>
      <w:r w:rsidRPr="00483D83">
        <w:t xml:space="preserve">. </w:t>
      </w:r>
      <w:r w:rsidR="00881C3C">
        <w:t xml:space="preserve">Vi inkluderede alle børn, der var født i Danmark og levede i Danmark </w:t>
      </w:r>
      <w:r w:rsidRPr="00483D83">
        <w:t xml:space="preserve">indtil deres </w:t>
      </w:r>
      <w:r w:rsidR="00881C3C" w:rsidRPr="00483D83">
        <w:t>16-års</w:t>
      </w:r>
      <w:r w:rsidRPr="00483D83">
        <w:t xml:space="preserve"> fødselsdag</w:t>
      </w:r>
      <w:r w:rsidR="00881C3C">
        <w:t xml:space="preserve">. Disse børn blev fulgt </w:t>
      </w:r>
      <w:r w:rsidR="00806FA4">
        <w:t xml:space="preserve">ind </w:t>
      </w:r>
      <w:r w:rsidR="00881C3C">
        <w:t>i voksenalderen</w:t>
      </w:r>
      <w:r w:rsidRPr="00483D83">
        <w:t xml:space="preserve"> (16 til 38 år). </w:t>
      </w:r>
      <w:r w:rsidR="00CF0043">
        <w:t xml:space="preserve">Ud fra en statistisk </w:t>
      </w:r>
      <w:r w:rsidR="00806FA4">
        <w:t>clusteranalyse</w:t>
      </w:r>
      <w:r w:rsidR="00CF0043">
        <w:t xml:space="preserve"> kunne vi</w:t>
      </w:r>
      <w:r w:rsidRPr="00483D83">
        <w:t xml:space="preserve"> kategorisere individer</w:t>
      </w:r>
      <w:r w:rsidR="00CF0043">
        <w:t>ne</w:t>
      </w:r>
      <w:r w:rsidRPr="00483D83">
        <w:t xml:space="preserve"> i fem forskellige grupper: </w:t>
      </w:r>
      <w:r w:rsidR="00CF0043">
        <w:t>lav stressbelastning</w:t>
      </w:r>
      <w:r w:rsidRPr="00483D83">
        <w:t>,</w:t>
      </w:r>
      <w:r w:rsidR="00CF0043">
        <w:t xml:space="preserve"> </w:t>
      </w:r>
      <w:r w:rsidRPr="00483D83">
        <w:t>tidlig</w:t>
      </w:r>
      <w:r w:rsidR="00806FA4">
        <w:t>e</w:t>
      </w:r>
      <w:r w:rsidRPr="00483D83">
        <w:t xml:space="preserve"> </w:t>
      </w:r>
      <w:r w:rsidR="00CF0043">
        <w:t>økonomisk</w:t>
      </w:r>
      <w:r w:rsidR="00806FA4">
        <w:t>e</w:t>
      </w:r>
      <w:r w:rsidRPr="00483D83">
        <w:t xml:space="preserve"> afsavn, vedvarende </w:t>
      </w:r>
      <w:r w:rsidR="00CF0043">
        <w:t>økonomisk</w:t>
      </w:r>
      <w:r w:rsidR="00806FA4">
        <w:t>e</w:t>
      </w:r>
      <w:r w:rsidRPr="00483D83">
        <w:t xml:space="preserve"> afsavn, tab/trussel om tab og </w:t>
      </w:r>
      <w:r w:rsidR="00CF0043">
        <w:t>høj stressbelastning</w:t>
      </w:r>
      <w:r w:rsidRPr="00483D83">
        <w:t xml:space="preserve">. Vi vurderede sammenhængen </w:t>
      </w:r>
      <w:r w:rsidR="00806FA4">
        <w:t xml:space="preserve">mellem disse grupper og </w:t>
      </w:r>
      <w:r w:rsidR="00CF0043">
        <w:t>cancerincidens</w:t>
      </w:r>
      <w:r w:rsidRPr="00483D83">
        <w:t xml:space="preserve">, dødelighed og </w:t>
      </w:r>
      <w:r w:rsidR="00CF0043" w:rsidRPr="00483D83">
        <w:t>femårs</w:t>
      </w:r>
      <w:r w:rsidR="00806FA4">
        <w:t>-</w:t>
      </w:r>
      <w:r w:rsidR="00CF0043">
        <w:t xml:space="preserve">overlevelse efter cancerdiagnose. Desuden undersøgte vi risikoen for </w:t>
      </w:r>
      <w:r w:rsidRPr="00483D83">
        <w:t xml:space="preserve">de fire mest almindelige </w:t>
      </w:r>
      <w:r w:rsidR="00CF0043">
        <w:t>cancer</w:t>
      </w:r>
      <w:r w:rsidRPr="00483D83">
        <w:t>former i denne aldersgruppe i kønsstratificerede overlevelsesanalyser.</w:t>
      </w:r>
    </w:p>
    <w:p w14:paraId="4C83527C" w14:textId="41647824" w:rsidR="00483D83" w:rsidRPr="00483D83" w:rsidRDefault="00881C3C" w:rsidP="00CF0043">
      <w:pPr>
        <w:spacing w:after="120"/>
      </w:pPr>
      <w:r w:rsidRPr="00881C3C">
        <w:rPr>
          <w:b/>
          <w:bCs/>
        </w:rPr>
        <w:t>Resultater</w:t>
      </w:r>
      <w:r w:rsidR="00483D83" w:rsidRPr="00881C3C">
        <w:rPr>
          <w:b/>
          <w:bCs/>
        </w:rPr>
        <w:t>:</w:t>
      </w:r>
      <w:r w:rsidR="00483D83" w:rsidRPr="00483D83">
        <w:t xml:space="preserve"> </w:t>
      </w:r>
      <w:r w:rsidR="00CF0043">
        <w:t xml:space="preserve">I alt </w:t>
      </w:r>
      <w:r w:rsidR="00483D83" w:rsidRPr="00483D83">
        <w:t>1</w:t>
      </w:r>
      <w:r w:rsidR="00CF0043">
        <w:t>.</w:t>
      </w:r>
      <w:r w:rsidR="00483D83" w:rsidRPr="00483D83">
        <w:t xml:space="preserve">281.334 individer født mellem 1. januar 1980 og 31. december 2001 blev fulgt op indtil 31. december 2018, hvilket </w:t>
      </w:r>
      <w:r w:rsidR="00CF0043">
        <w:t>inkluderede</w:t>
      </w:r>
      <w:r w:rsidR="00483D83" w:rsidRPr="00483D83">
        <w:t xml:space="preserve"> 8229 </w:t>
      </w:r>
      <w:r w:rsidR="00CF0043">
        <w:t>incidente cancertilfælde</w:t>
      </w:r>
      <w:r w:rsidR="00483D83" w:rsidRPr="00483D83">
        <w:t xml:space="preserve"> </w:t>
      </w:r>
      <w:r w:rsidR="00CF0043">
        <w:t>samt</w:t>
      </w:r>
      <w:r w:rsidR="00483D83" w:rsidRPr="00483D83">
        <w:t xml:space="preserve"> 662 </w:t>
      </w:r>
      <w:r w:rsidR="00CF0043">
        <w:t>cancerdødsfald</w:t>
      </w:r>
      <w:r w:rsidR="00483D83" w:rsidRPr="00483D83">
        <w:t xml:space="preserve">. Sammenlignet med lav </w:t>
      </w:r>
      <w:r w:rsidR="00CF0043">
        <w:t>stressbelastninger</w:t>
      </w:r>
      <w:r w:rsidR="00483D83" w:rsidRPr="00483D83">
        <w:t xml:space="preserve"> havde kvinder, der oplevede vedvarende </w:t>
      </w:r>
      <w:r w:rsidR="00CF0043">
        <w:t>økonomisk</w:t>
      </w:r>
      <w:r w:rsidR="00806FA4">
        <w:t>e</w:t>
      </w:r>
      <w:r w:rsidR="00483D83" w:rsidRPr="00483D83">
        <w:t xml:space="preserve"> afsavn, en lidt lavere risiko for </w:t>
      </w:r>
      <w:r w:rsidR="00CF0043">
        <w:t>at udvikle cancer</w:t>
      </w:r>
      <w:r w:rsidR="00483D83" w:rsidRPr="00483D83">
        <w:t xml:space="preserve"> (hazard ratio (HR) 0,90; 95% CI 0,82; 0,99), især </w:t>
      </w:r>
      <w:r w:rsidR="00CF0043">
        <w:t>som følge</w:t>
      </w:r>
      <w:r w:rsidR="00483D83" w:rsidRPr="00483D83">
        <w:t xml:space="preserve"> af malignt melanom og </w:t>
      </w:r>
      <w:r w:rsidR="00CF0043">
        <w:t>cancer i hjernen</w:t>
      </w:r>
      <w:r w:rsidR="00483D83" w:rsidRPr="00483D83">
        <w:t xml:space="preserve"> og centralnervesystemet, mens kvinder</w:t>
      </w:r>
      <w:r w:rsidR="00197BA8">
        <w:t>,</w:t>
      </w:r>
      <w:r w:rsidR="00483D83" w:rsidRPr="00483D83">
        <w:t xml:space="preserve"> som </w:t>
      </w:r>
      <w:r w:rsidR="00CF0043">
        <w:t xml:space="preserve">havde oplevet </w:t>
      </w:r>
      <w:r w:rsidR="00483D83" w:rsidRPr="00483D83">
        <w:t xml:space="preserve">høj </w:t>
      </w:r>
      <w:r w:rsidR="00CF0043">
        <w:t xml:space="preserve">stressbelastning i </w:t>
      </w:r>
      <w:r w:rsidR="00197BA8">
        <w:t>barndommen,</w:t>
      </w:r>
      <w:r w:rsidR="00483D83" w:rsidRPr="00483D83">
        <w:t xml:space="preserve"> havde en højere risiko for </w:t>
      </w:r>
      <w:r w:rsidR="001E143E">
        <w:t xml:space="preserve">at udvikle </w:t>
      </w:r>
      <w:r w:rsidR="00483D83" w:rsidRPr="00483D83">
        <w:t>bryst</w:t>
      </w:r>
      <w:r w:rsidR="00CF0043">
        <w:t xml:space="preserve">cancer </w:t>
      </w:r>
      <w:r w:rsidR="00483D83" w:rsidRPr="00483D83">
        <w:t xml:space="preserve">(HR 1,71; 95 % CI 1,09; 2,70) og livmoderhalskræft (HR 1,82; 95 % CI 1,18; 2,83). </w:t>
      </w:r>
      <w:r w:rsidR="00CF0043">
        <w:t>D</w:t>
      </w:r>
      <w:r w:rsidR="00483D83" w:rsidRPr="00483D83">
        <w:t xml:space="preserve">er </w:t>
      </w:r>
      <w:r w:rsidR="00CF0043">
        <w:t xml:space="preserve">var </w:t>
      </w:r>
      <w:r w:rsidR="00483D83" w:rsidRPr="00483D83">
        <w:t xml:space="preserve">ikke var nogen klar sammenhæng mellem </w:t>
      </w:r>
      <w:r w:rsidR="00CF0043">
        <w:t>stressbelastning i</w:t>
      </w:r>
      <w:r w:rsidR="00483D83" w:rsidRPr="00483D83">
        <w:t xml:space="preserve"> barndommen og </w:t>
      </w:r>
      <w:r w:rsidR="00CF0043">
        <w:t>cancer</w:t>
      </w:r>
      <w:r w:rsidR="00483D83" w:rsidRPr="00483D83">
        <w:t>forekomst hos mænd</w:t>
      </w:r>
      <w:r w:rsidR="00CF0043">
        <w:t>. Til gengæld</w:t>
      </w:r>
      <w:r w:rsidR="00483D83" w:rsidRPr="00483D83">
        <w:t xml:space="preserve"> havde de mænd, der havde oplevet vedvarende </w:t>
      </w:r>
      <w:r w:rsidR="00CF0043">
        <w:t xml:space="preserve">økonomiske </w:t>
      </w:r>
      <w:r w:rsidR="00483D83" w:rsidRPr="00483D83">
        <w:t xml:space="preserve">afsavn (HR 1,72; 95 % CI 1,29; 2,31) eller høj </w:t>
      </w:r>
      <w:r w:rsidR="00CF0043">
        <w:t>stressbelastning i barndommen</w:t>
      </w:r>
      <w:r w:rsidR="00483D83" w:rsidRPr="00483D83">
        <w:t xml:space="preserve"> (HR 2,27; 95 % CI 1,38; 3,72) en uforholdsmæssig stor byrde af </w:t>
      </w:r>
      <w:r w:rsidR="00CF0043">
        <w:t>cancer</w:t>
      </w:r>
      <w:r w:rsidR="00483D83" w:rsidRPr="00483D83">
        <w:t xml:space="preserve">dødelighed i </w:t>
      </w:r>
      <w:r w:rsidR="00CF0043">
        <w:t>den unge voksenalder</w:t>
      </w:r>
      <w:r w:rsidR="00483D83" w:rsidRPr="00483D83">
        <w:t xml:space="preserve"> sammenlignet med mænd med lav </w:t>
      </w:r>
      <w:r w:rsidR="00CF0043">
        <w:t>stressbelastning</w:t>
      </w:r>
      <w:r w:rsidR="00483D83" w:rsidRPr="00483D83">
        <w:t>.</w:t>
      </w:r>
    </w:p>
    <w:p w14:paraId="650039DC" w14:textId="3DBA4FB6" w:rsidR="00483D83" w:rsidRPr="00483D83" w:rsidRDefault="00483D83" w:rsidP="00CF0043">
      <w:pPr>
        <w:spacing w:after="120"/>
      </w:pPr>
      <w:r w:rsidRPr="00CF0043">
        <w:rPr>
          <w:b/>
          <w:bCs/>
        </w:rPr>
        <w:t>Fortolkning:</w:t>
      </w:r>
      <w:r w:rsidRPr="00483D83">
        <w:t xml:space="preserve"> </w:t>
      </w:r>
      <w:r w:rsidR="00CF0043">
        <w:t>Store stressbelastninger</w:t>
      </w:r>
      <w:r w:rsidRPr="00483D83">
        <w:t xml:space="preserve"> barndommen er forbundet med en lavere risiko for</w:t>
      </w:r>
      <w:r w:rsidR="001E143E">
        <w:t xml:space="preserve"> udvikling af</w:t>
      </w:r>
      <w:r w:rsidRPr="00483D83">
        <w:t xml:space="preserve"> nogle undertyper af </w:t>
      </w:r>
      <w:r w:rsidR="00CF0043">
        <w:t>cancer</w:t>
      </w:r>
      <w:r w:rsidRPr="00483D83">
        <w:t xml:space="preserve"> og en højere risiko for andre, især hos kvinder. Vedvarende </w:t>
      </w:r>
      <w:r w:rsidR="00CF0043">
        <w:t xml:space="preserve">økonomiske </w:t>
      </w:r>
      <w:r w:rsidRPr="00483D83">
        <w:t xml:space="preserve">afsavn og </w:t>
      </w:r>
      <w:r w:rsidR="00CF0043">
        <w:t>stressbelastninger</w:t>
      </w:r>
      <w:r w:rsidRPr="00483D83">
        <w:t xml:space="preserve"> er </w:t>
      </w:r>
      <w:r w:rsidR="00806FA4">
        <w:t>desuden</w:t>
      </w:r>
      <w:r w:rsidRPr="00483D83">
        <w:t xml:space="preserve"> forbundet med en højere risiko for </w:t>
      </w:r>
      <w:r w:rsidR="00CF0043">
        <w:t xml:space="preserve">død efter </w:t>
      </w:r>
      <w:r w:rsidR="00806FA4">
        <w:t xml:space="preserve">en </w:t>
      </w:r>
      <w:r w:rsidR="00CF0043">
        <w:t>cancerdiagnose</w:t>
      </w:r>
      <w:r w:rsidRPr="00483D83">
        <w:t xml:space="preserve"> </w:t>
      </w:r>
      <w:r w:rsidR="00CF0043">
        <w:t xml:space="preserve">blandt </w:t>
      </w:r>
      <w:r w:rsidRPr="00483D83">
        <w:t xml:space="preserve">mænd. Disse resultater </w:t>
      </w:r>
      <w:r w:rsidR="00CF0043">
        <w:t>skyldes sandsynligvis</w:t>
      </w:r>
      <w:r w:rsidRPr="00483D83">
        <w:t xml:space="preserve"> en kombination af biologisk </w:t>
      </w:r>
      <w:r w:rsidR="00CF0043">
        <w:t>sårbarhed</w:t>
      </w:r>
      <w:r w:rsidRPr="00483D83">
        <w:t>, sundhedsadfærd og behandlingsrelaterede faktorer.</w:t>
      </w:r>
    </w:p>
    <w:p w14:paraId="4373920E" w14:textId="315BD5C6" w:rsidR="002C19D7" w:rsidRPr="00C95AB5" w:rsidRDefault="00483D83" w:rsidP="00483D83">
      <w:r w:rsidRPr="00C95AB5">
        <w:rPr>
          <w:b/>
          <w:bCs/>
        </w:rPr>
        <w:t>Finansiering:</w:t>
      </w:r>
      <w:r w:rsidRPr="00C95AB5">
        <w:t xml:space="preserve"> </w:t>
      </w:r>
      <w:r w:rsidR="00806FA4">
        <w:t>Der er i</w:t>
      </w:r>
      <w:r w:rsidRPr="00C95AB5">
        <w:t>ngen</w:t>
      </w:r>
      <w:r w:rsidR="00CF0043" w:rsidRPr="00C95AB5">
        <w:t xml:space="preserve"> specifik fi</w:t>
      </w:r>
      <w:r w:rsidR="00806FA4">
        <w:t>n</w:t>
      </w:r>
      <w:r w:rsidR="00C95AB5" w:rsidRPr="00C95AB5">
        <w:t xml:space="preserve">ansiering af studiet. </w:t>
      </w:r>
    </w:p>
    <w:sectPr w:rsidR="002C19D7" w:rsidRPr="00C95AB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 2 Lancet">
    <w:altName w:val="Calibri"/>
    <w:charset w:val="00"/>
    <w:family w:val="swiss"/>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878"/>
    <w:rsid w:val="00197BA8"/>
    <w:rsid w:val="001E143E"/>
    <w:rsid w:val="00247E6C"/>
    <w:rsid w:val="002C19D7"/>
    <w:rsid w:val="00483D83"/>
    <w:rsid w:val="004D0E08"/>
    <w:rsid w:val="006D4639"/>
    <w:rsid w:val="00806FA4"/>
    <w:rsid w:val="00881C3C"/>
    <w:rsid w:val="00AA2878"/>
    <w:rsid w:val="00C95AB5"/>
    <w:rsid w:val="00CF0043"/>
    <w:rsid w:val="00E20282"/>
    <w:rsid w:val="00E7691E"/>
    <w:rsid w:val="00EB75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ABD72"/>
  <w15:chartTrackingRefBased/>
  <w15:docId w15:val="{FC835016-3CFD-614A-9570-080C2B6B7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878"/>
    <w:rPr>
      <w:rFonts w:ascii="Times New Roman" w:eastAsia="Times New Roman" w:hAnsi="Times New Roman" w:cs="Times New Roman"/>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A2878"/>
    <w:pPr>
      <w:autoSpaceDE w:val="0"/>
      <w:autoSpaceDN w:val="0"/>
      <w:adjustRightInd w:val="0"/>
    </w:pPr>
    <w:rPr>
      <w:rFonts w:ascii="Shaker 2 Lancet" w:hAnsi="Shaker 2 Lancet" w:cs="Shaker 2 Lancet"/>
      <w:color w:val="000000"/>
    </w:rPr>
  </w:style>
  <w:style w:type="paragraph" w:customStyle="1" w:styleId="Pa4">
    <w:name w:val="Pa4"/>
    <w:basedOn w:val="Default"/>
    <w:next w:val="Default"/>
    <w:uiPriority w:val="99"/>
    <w:rsid w:val="00AA2878"/>
    <w:pPr>
      <w:spacing w:line="180"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467</Words>
  <Characters>266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a Hulvej Rod</dc:creator>
  <cp:keywords/>
  <dc:description/>
  <cp:lastModifiedBy>To, Kay (ELS-LOW)</cp:lastModifiedBy>
  <cp:revision>8</cp:revision>
  <dcterms:created xsi:type="dcterms:W3CDTF">2023-01-09T13:24:00Z</dcterms:created>
  <dcterms:modified xsi:type="dcterms:W3CDTF">2023-01-17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1-09T14:07:02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cde5925b-de9b-417b-9c23-4253c8037086</vt:lpwstr>
  </property>
  <property fmtid="{D5CDD505-2E9C-101B-9397-08002B2CF9AE}" pid="8" name="MSIP_Label_6a2630e2-1ac5-455e-8217-0156b1936a76_ContentBits">
    <vt:lpwstr>0</vt:lpwstr>
  </property>
  <property fmtid="{D5CDD505-2E9C-101B-9397-08002B2CF9AE}" pid="9" name="MSIP_Label_549ac42a-3eb4-4074-b885-aea26bd6241e_Enabled">
    <vt:lpwstr>true</vt:lpwstr>
  </property>
  <property fmtid="{D5CDD505-2E9C-101B-9397-08002B2CF9AE}" pid="10" name="MSIP_Label_549ac42a-3eb4-4074-b885-aea26bd6241e_SetDate">
    <vt:lpwstr>2023-01-17T16:28:10Z</vt:lpwstr>
  </property>
  <property fmtid="{D5CDD505-2E9C-101B-9397-08002B2CF9AE}" pid="11" name="MSIP_Label_549ac42a-3eb4-4074-b885-aea26bd6241e_Method">
    <vt:lpwstr>Standard</vt:lpwstr>
  </property>
  <property fmtid="{D5CDD505-2E9C-101B-9397-08002B2CF9AE}" pid="12" name="MSIP_Label_549ac42a-3eb4-4074-b885-aea26bd6241e_Name">
    <vt:lpwstr>General Business</vt:lpwstr>
  </property>
  <property fmtid="{D5CDD505-2E9C-101B-9397-08002B2CF9AE}" pid="13" name="MSIP_Label_549ac42a-3eb4-4074-b885-aea26bd6241e_SiteId">
    <vt:lpwstr>9274ee3f-9425-4109-a27f-9fb15c10675d</vt:lpwstr>
  </property>
  <property fmtid="{D5CDD505-2E9C-101B-9397-08002B2CF9AE}" pid="14" name="MSIP_Label_549ac42a-3eb4-4074-b885-aea26bd6241e_ActionId">
    <vt:lpwstr>c9a4f3f0-5569-4769-a8f0-178ceaa58dce</vt:lpwstr>
  </property>
  <property fmtid="{D5CDD505-2E9C-101B-9397-08002B2CF9AE}" pid="15" name="MSIP_Label_549ac42a-3eb4-4074-b885-aea26bd6241e_ContentBits">
    <vt:lpwstr>0</vt:lpwstr>
  </property>
</Properties>
</file>